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E8940" w14:textId="5CA69E58" w:rsidR="00E819EE" w:rsidRPr="008655DD" w:rsidRDefault="00781F6F">
      <w:pPr>
        <w:rPr>
          <w:rFonts w:ascii="Times New Roman" w:hAnsi="Times New Roman" w:cs="Times New Roman"/>
          <w:szCs w:val="21"/>
        </w:rPr>
      </w:pPr>
      <w:r w:rsidRPr="008655DD">
        <w:rPr>
          <w:rFonts w:ascii="Times New Roman" w:hAnsi="Times New Roman" w:cs="Times New Roman"/>
          <w:szCs w:val="21"/>
        </w:rPr>
        <w:t>D1, D2</w:t>
      </w:r>
      <w:r w:rsidR="00AE2CBB" w:rsidRPr="008655DD">
        <w:rPr>
          <w:rFonts w:ascii="Times New Roman" w:hAnsi="Times New Roman" w:cs="Times New Roman"/>
          <w:szCs w:val="21"/>
        </w:rPr>
        <w:t>,</w:t>
      </w:r>
      <w:r w:rsidRPr="008655DD">
        <w:rPr>
          <w:rFonts w:ascii="Times New Roman" w:hAnsi="Times New Roman" w:cs="Times New Roman"/>
          <w:szCs w:val="21"/>
        </w:rPr>
        <w:t xml:space="preserve"> and D3 metastasis </w:t>
      </w:r>
      <w:r w:rsidR="00C0727D" w:rsidRPr="008655DD">
        <w:rPr>
          <w:rFonts w:ascii="Times New Roman" w:hAnsi="Times New Roman" w:cs="Times New Roman"/>
          <w:szCs w:val="21"/>
        </w:rPr>
        <w:t>percent</w:t>
      </w:r>
    </w:p>
    <w:tbl>
      <w:tblPr>
        <w:tblW w:w="8284" w:type="dxa"/>
        <w:tblLook w:val="04A0" w:firstRow="1" w:lastRow="0" w:firstColumn="1" w:lastColumn="0" w:noHBand="0" w:noVBand="1"/>
      </w:tblPr>
      <w:tblGrid>
        <w:gridCol w:w="1682"/>
        <w:gridCol w:w="1315"/>
        <w:gridCol w:w="1315"/>
        <w:gridCol w:w="1315"/>
        <w:gridCol w:w="1315"/>
        <w:gridCol w:w="1342"/>
      </w:tblGrid>
      <w:tr w:rsidR="00C0727D" w:rsidRPr="008655DD" w14:paraId="1EC20918" w14:textId="77777777" w:rsidTr="006D4594">
        <w:trPr>
          <w:trHeight w:val="378"/>
        </w:trPr>
        <w:tc>
          <w:tcPr>
            <w:tcW w:w="16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6AE0" w14:textId="77777777" w:rsidR="00C0727D" w:rsidRPr="008655DD" w:rsidRDefault="00C0727D" w:rsidP="00C07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F2B0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FF36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C9A14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FB47B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B8389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C0727D" w:rsidRPr="008655DD" w14:paraId="07101108" w14:textId="77777777" w:rsidTr="002D5F73">
        <w:trPr>
          <w:trHeight w:val="37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ADE5" w14:textId="20444C6C" w:rsidR="00C0727D" w:rsidRPr="008655DD" w:rsidRDefault="00C0727D" w:rsidP="00C07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1</w:t>
            </w:r>
            <w:r w:rsidR="00FF5DBE"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2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7D92EB4D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59E342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701F3C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6B2CD9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%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A4319D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6%</w:t>
            </w:r>
          </w:p>
        </w:tc>
      </w:tr>
      <w:tr w:rsidR="00C0727D" w:rsidRPr="008655DD" w14:paraId="3665D551" w14:textId="77777777" w:rsidTr="002D5F73">
        <w:trPr>
          <w:trHeight w:val="378"/>
        </w:trPr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0DD7" w14:textId="77347BA3" w:rsidR="00C0727D" w:rsidRPr="008655DD" w:rsidRDefault="00C0727D" w:rsidP="00C07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2</w:t>
            </w:r>
            <w:r w:rsidR="00FF5DBE"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18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bottom"/>
            <w:hideMark/>
          </w:tcPr>
          <w:p w14:paraId="15A1B1D9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3082E8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1AFD83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7C4E8C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%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DE4765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%</w:t>
            </w:r>
          </w:p>
        </w:tc>
      </w:tr>
      <w:tr w:rsidR="00C0727D" w:rsidRPr="008655DD" w14:paraId="420DF4FC" w14:textId="77777777" w:rsidTr="006D4594">
        <w:trPr>
          <w:trHeight w:val="378"/>
        </w:trPr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6647" w14:textId="33780318" w:rsidR="00C0727D" w:rsidRPr="008655DD" w:rsidRDefault="00C0727D" w:rsidP="00C072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3</w:t>
            </w:r>
            <w:r w:rsidR="00FF5DBE"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15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5B9BD5"/>
            <w:noWrap/>
            <w:vAlign w:val="bottom"/>
            <w:hideMark/>
          </w:tcPr>
          <w:p w14:paraId="7921BA89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1DFE06A5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35519892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1656EE76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%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2006DB0B" w14:textId="77777777" w:rsidR="00C0727D" w:rsidRPr="008655DD" w:rsidRDefault="00C0727D" w:rsidP="00C072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5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%</w:t>
            </w:r>
          </w:p>
        </w:tc>
      </w:tr>
    </w:tbl>
    <w:p w14:paraId="2FF30E26" w14:textId="77777777" w:rsidR="00781F6F" w:rsidRPr="008655DD" w:rsidRDefault="00781F6F">
      <w:pPr>
        <w:rPr>
          <w:rFonts w:ascii="Times New Roman" w:hAnsi="Times New Roman" w:cs="Times New Roman"/>
          <w:szCs w:val="21"/>
        </w:rPr>
      </w:pPr>
    </w:p>
    <w:sectPr w:rsidR="00781F6F" w:rsidRPr="00865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185C7" w14:textId="77777777" w:rsidR="00EB1207" w:rsidRDefault="00EB1207" w:rsidP="00781F6F">
      <w:r>
        <w:separator/>
      </w:r>
    </w:p>
  </w:endnote>
  <w:endnote w:type="continuationSeparator" w:id="0">
    <w:p w14:paraId="103D74C4" w14:textId="77777777" w:rsidR="00EB1207" w:rsidRDefault="00EB1207" w:rsidP="00781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4515C5" w14:textId="77777777" w:rsidR="00EB1207" w:rsidRDefault="00EB1207" w:rsidP="00781F6F">
      <w:r>
        <w:separator/>
      </w:r>
    </w:p>
  </w:footnote>
  <w:footnote w:type="continuationSeparator" w:id="0">
    <w:p w14:paraId="65928DD8" w14:textId="77777777" w:rsidR="00EB1207" w:rsidRDefault="00EB1207" w:rsidP="00781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2NjG0NLA0sjA2NjBU0lEKTi0uzszPAykwqgUAE5P6ciwAAAA="/>
  </w:docVars>
  <w:rsids>
    <w:rsidRoot w:val="00C33D3B"/>
    <w:rsid w:val="000B33B3"/>
    <w:rsid w:val="00181933"/>
    <w:rsid w:val="002D5F73"/>
    <w:rsid w:val="00387EAF"/>
    <w:rsid w:val="006D2327"/>
    <w:rsid w:val="006D4594"/>
    <w:rsid w:val="00781F6F"/>
    <w:rsid w:val="008655DD"/>
    <w:rsid w:val="00AE2CBB"/>
    <w:rsid w:val="00C0727D"/>
    <w:rsid w:val="00C33D3B"/>
    <w:rsid w:val="00E819EE"/>
    <w:rsid w:val="00EB1207"/>
    <w:rsid w:val="00F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D248E"/>
  <w15:chartTrackingRefBased/>
  <w15:docId w15:val="{73F5F2F6-6284-49F8-806B-F9C6C14DD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F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1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F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9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19-12-20T16:49:00Z</dcterms:created>
  <dcterms:modified xsi:type="dcterms:W3CDTF">2020-12-19T17:38:00Z</dcterms:modified>
</cp:coreProperties>
</file>